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87CE" w14:textId="6C93190E" w:rsidR="008E0994" w:rsidRDefault="008E0994" w:rsidP="0047346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pPr w:leftFromText="180" w:rightFromText="180" w:vertAnchor="page" w:horzAnchor="margin" w:tblpXSpec="center" w:tblpY="761"/>
        <w:tblW w:w="13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8E0994" w:rsidRPr="008535CD" w14:paraId="2458CE29" w14:textId="77777777" w:rsidTr="008E0994">
        <w:trPr>
          <w:trHeight w:val="567"/>
        </w:trPr>
        <w:tc>
          <w:tcPr>
            <w:tcW w:w="13266" w:type="dxa"/>
            <w:gridSpan w:val="9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9D534A" w14:textId="1783E142" w:rsidR="008E0994" w:rsidRPr="00F00659" w:rsidRDefault="000B25E3" w:rsidP="008E0994">
            <w:pPr>
              <w:keepNext/>
              <w:keepLine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2B09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</w:t>
            </w:r>
          </w:p>
          <w:p w14:paraId="5D912582" w14:textId="77777777" w:rsidR="008E0994" w:rsidRPr="00F00659" w:rsidRDefault="008E0994" w:rsidP="008E0994">
            <w:pPr>
              <w:ind w:left="-17" w:right="-7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ctivation index in athletes (lower half) and nonathletes (upper half) during saddle quern grinding.</w:t>
            </w:r>
          </w:p>
        </w:tc>
      </w:tr>
      <w:tr w:rsidR="008E0994" w:rsidRPr="008535CD" w14:paraId="1EDFE466" w14:textId="77777777" w:rsidTr="008E0994">
        <w:trPr>
          <w:trHeight w:val="850"/>
        </w:trPr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9BDE1" w14:textId="77777777" w:rsidR="008E0994" w:rsidRPr="008535CD" w:rsidRDefault="008E0994" w:rsidP="008E0994">
            <w:pPr>
              <w:ind w:left="-17" w:right="-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496B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ceps b.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37E8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erior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954D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7288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erior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90CA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raspinatus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76DE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ctoralis major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E230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ateral)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267A" w14:textId="77777777" w:rsidR="008E0994" w:rsidRPr="00F00659" w:rsidRDefault="008E0994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ong)</w:t>
            </w:r>
          </w:p>
        </w:tc>
      </w:tr>
      <w:tr w:rsidR="008E0994" w:rsidRPr="008535CD" w14:paraId="744E20B0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DAE0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ceps b.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713B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C491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CA3D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5EA7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F401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7AD8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77F3" w14:textId="70CC2520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8A0E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8E0994" w:rsidRPr="008535CD" w14:paraId="04F5858C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E576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erior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E4DE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DC01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1DE1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22F9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62F4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02D5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7734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C6DC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8E0994" w:rsidRPr="008535CD" w14:paraId="1899FB69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F200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C5ED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0126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BF6F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DABF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878F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5F4D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EB76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C337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8E0994" w:rsidRPr="008535CD" w14:paraId="04E11848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AA3B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erior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9763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97C4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1C22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2DC6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F4A6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577A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AEA0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F8A8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8E0994" w:rsidRPr="008535CD" w14:paraId="429AC2DB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2E10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raspinatu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0696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7C1E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334A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4DAF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2E6D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158B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3868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CF7C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8E0994" w:rsidRPr="008535CD" w14:paraId="5D9EF11E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1A4F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ctoralis maj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1EDF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0025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4896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5E5C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CE48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7859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C028" w14:textId="3F490EDE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  <w:r w:rsidR="00445D29"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7F7F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8E0994" w:rsidRPr="008535CD" w14:paraId="4AE4407D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FEC4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ateral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6A23" w14:textId="62B92B98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9EC0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0404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E63E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BBBA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BB4A" w14:textId="2241F7F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0</w:t>
            </w:r>
            <w:r w:rsidR="00445D29"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F53A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88E9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8E0994" w:rsidRPr="008535CD" w14:paraId="320638A1" w14:textId="77777777" w:rsidTr="008E0994">
        <w:trPr>
          <w:trHeight w:val="85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E031" w14:textId="77777777" w:rsidR="008E0994" w:rsidRPr="00F00659" w:rsidRDefault="008E0994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ong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770B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A028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2374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FBF8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4957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45FB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6A93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006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72AD" w14:textId="77777777" w:rsidR="008E0994" w:rsidRPr="00F00659" w:rsidRDefault="008E0994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994" w:rsidRPr="008535CD" w14:paraId="24DE5BB4" w14:textId="77777777" w:rsidTr="008E0994">
        <w:trPr>
          <w:trHeight w:val="850"/>
        </w:trPr>
        <w:tc>
          <w:tcPr>
            <w:tcW w:w="13266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3B753FA" w14:textId="3D0A8F89" w:rsidR="008E0994" w:rsidRPr="00FE4CF1" w:rsidRDefault="008E0994" w:rsidP="008E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an; n = 10 for the athletic group and n = 25 for the nonathletic group. </w:t>
            </w:r>
            <w:r w:rsidRPr="00FE4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lded values in lower half denote lower coactivation index in athletes than nonathletes. </w:t>
            </w:r>
            <w:r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 p-values &gt; 0.1 except for</w:t>
            </w:r>
            <w:r w:rsidRPr="00FE4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activation of pectoralis major with triceps b. (lateral) and coactivation of biceps b. with triceps b. (lateral). </w:t>
            </w:r>
            <w:r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-values are the results of the </w:t>
            </w:r>
            <w:r w:rsidR="00787BB8"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nferroni post hoc</w:t>
            </w:r>
            <w:r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est. See Table 1 for abbreviations of muscles.</w:t>
            </w:r>
          </w:p>
          <w:p w14:paraId="53454E6C" w14:textId="4F1D420F" w:rsidR="008E0994" w:rsidRPr="00414983" w:rsidRDefault="00445D29" w:rsidP="008E099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="008E0994"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ifference between athletes and nonathletes has p-value = 0.0</w:t>
            </w:r>
            <w:r w:rsidR="00877F01"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  <w:r w:rsidR="008E0994" w:rsidRPr="00FE4C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14:paraId="7C511F07" w14:textId="53CCE761" w:rsidR="005C05D7" w:rsidRDefault="005C05D7" w:rsidP="00641FB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05D7" w:rsidSect="00A716C1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6B59E" w14:textId="77777777" w:rsidR="007235AE" w:rsidRDefault="007235AE" w:rsidP="000951FA">
      <w:pPr>
        <w:spacing w:after="0" w:line="240" w:lineRule="auto"/>
      </w:pPr>
      <w:r>
        <w:separator/>
      </w:r>
    </w:p>
  </w:endnote>
  <w:endnote w:type="continuationSeparator" w:id="0">
    <w:p w14:paraId="755369A8" w14:textId="77777777" w:rsidR="007235AE" w:rsidRDefault="007235AE" w:rsidP="00095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15EE3" w14:textId="77777777" w:rsidR="007235AE" w:rsidRDefault="007235AE" w:rsidP="000951FA">
      <w:pPr>
        <w:spacing w:after="0" w:line="240" w:lineRule="auto"/>
      </w:pPr>
      <w:r>
        <w:separator/>
      </w:r>
    </w:p>
  </w:footnote>
  <w:footnote w:type="continuationSeparator" w:id="0">
    <w:p w14:paraId="17724EFD" w14:textId="77777777" w:rsidR="007235AE" w:rsidRDefault="007235AE" w:rsidP="00095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6665"/>
    <w:rsid w:val="00010897"/>
    <w:rsid w:val="00012D26"/>
    <w:rsid w:val="000145EE"/>
    <w:rsid w:val="00017CEB"/>
    <w:rsid w:val="000218A0"/>
    <w:rsid w:val="000246CF"/>
    <w:rsid w:val="00033332"/>
    <w:rsid w:val="00037FFE"/>
    <w:rsid w:val="0004329C"/>
    <w:rsid w:val="00046779"/>
    <w:rsid w:val="00051F0C"/>
    <w:rsid w:val="00051FEF"/>
    <w:rsid w:val="000547D1"/>
    <w:rsid w:val="00055B23"/>
    <w:rsid w:val="00063186"/>
    <w:rsid w:val="00063C4E"/>
    <w:rsid w:val="00063FED"/>
    <w:rsid w:val="00080DD0"/>
    <w:rsid w:val="0008140E"/>
    <w:rsid w:val="000863F9"/>
    <w:rsid w:val="000951FA"/>
    <w:rsid w:val="00097C41"/>
    <w:rsid w:val="000B127F"/>
    <w:rsid w:val="000B2322"/>
    <w:rsid w:val="000B25E3"/>
    <w:rsid w:val="000B267F"/>
    <w:rsid w:val="000B39BE"/>
    <w:rsid w:val="000B5E4E"/>
    <w:rsid w:val="000C0B3B"/>
    <w:rsid w:val="000C35A1"/>
    <w:rsid w:val="000C6A52"/>
    <w:rsid w:val="000D05E6"/>
    <w:rsid w:val="000D2902"/>
    <w:rsid w:val="000D7E68"/>
    <w:rsid w:val="001035C6"/>
    <w:rsid w:val="00105B9D"/>
    <w:rsid w:val="001107CE"/>
    <w:rsid w:val="00110D08"/>
    <w:rsid w:val="0011115C"/>
    <w:rsid w:val="00113690"/>
    <w:rsid w:val="00116181"/>
    <w:rsid w:val="00117998"/>
    <w:rsid w:val="00120853"/>
    <w:rsid w:val="00126665"/>
    <w:rsid w:val="00130DAD"/>
    <w:rsid w:val="001331C5"/>
    <w:rsid w:val="00134172"/>
    <w:rsid w:val="0014016D"/>
    <w:rsid w:val="00141171"/>
    <w:rsid w:val="00143E92"/>
    <w:rsid w:val="00144543"/>
    <w:rsid w:val="0015123F"/>
    <w:rsid w:val="001530AE"/>
    <w:rsid w:val="00162641"/>
    <w:rsid w:val="00163A3B"/>
    <w:rsid w:val="00171B1F"/>
    <w:rsid w:val="001736E5"/>
    <w:rsid w:val="00184639"/>
    <w:rsid w:val="001865B5"/>
    <w:rsid w:val="00186670"/>
    <w:rsid w:val="001867ED"/>
    <w:rsid w:val="00187E26"/>
    <w:rsid w:val="00193002"/>
    <w:rsid w:val="001943AF"/>
    <w:rsid w:val="001B0931"/>
    <w:rsid w:val="001C2DF9"/>
    <w:rsid w:val="001D21AE"/>
    <w:rsid w:val="001F045F"/>
    <w:rsid w:val="001F1DF4"/>
    <w:rsid w:val="001F4B65"/>
    <w:rsid w:val="001F52B7"/>
    <w:rsid w:val="001F722F"/>
    <w:rsid w:val="0022008F"/>
    <w:rsid w:val="00220D7B"/>
    <w:rsid w:val="002214DA"/>
    <w:rsid w:val="00221E5C"/>
    <w:rsid w:val="00226328"/>
    <w:rsid w:val="00231966"/>
    <w:rsid w:val="00233753"/>
    <w:rsid w:val="002357B6"/>
    <w:rsid w:val="002361A9"/>
    <w:rsid w:val="00245920"/>
    <w:rsid w:val="00250E21"/>
    <w:rsid w:val="00253E18"/>
    <w:rsid w:val="00261882"/>
    <w:rsid w:val="002643F4"/>
    <w:rsid w:val="00272D79"/>
    <w:rsid w:val="00275D2A"/>
    <w:rsid w:val="00280A88"/>
    <w:rsid w:val="0028392E"/>
    <w:rsid w:val="00290E11"/>
    <w:rsid w:val="002A05F9"/>
    <w:rsid w:val="002A5832"/>
    <w:rsid w:val="002B09CD"/>
    <w:rsid w:val="002B1B56"/>
    <w:rsid w:val="002B3C30"/>
    <w:rsid w:val="002B74F2"/>
    <w:rsid w:val="002C4392"/>
    <w:rsid w:val="002C7FE0"/>
    <w:rsid w:val="002D30EA"/>
    <w:rsid w:val="002E2CAC"/>
    <w:rsid w:val="002E39BE"/>
    <w:rsid w:val="002E55EF"/>
    <w:rsid w:val="002F3ABE"/>
    <w:rsid w:val="002F6FD6"/>
    <w:rsid w:val="0030653D"/>
    <w:rsid w:val="00311EB9"/>
    <w:rsid w:val="003159B8"/>
    <w:rsid w:val="00322EF2"/>
    <w:rsid w:val="00323201"/>
    <w:rsid w:val="0032595E"/>
    <w:rsid w:val="003323AA"/>
    <w:rsid w:val="003405DE"/>
    <w:rsid w:val="00343BE0"/>
    <w:rsid w:val="0034425C"/>
    <w:rsid w:val="00344639"/>
    <w:rsid w:val="00346D65"/>
    <w:rsid w:val="00346F75"/>
    <w:rsid w:val="003477D3"/>
    <w:rsid w:val="00350292"/>
    <w:rsid w:val="003504A6"/>
    <w:rsid w:val="00352232"/>
    <w:rsid w:val="00352B6D"/>
    <w:rsid w:val="003542E8"/>
    <w:rsid w:val="00356F76"/>
    <w:rsid w:val="00363AA3"/>
    <w:rsid w:val="00367646"/>
    <w:rsid w:val="00371C60"/>
    <w:rsid w:val="00374C9B"/>
    <w:rsid w:val="00382A3D"/>
    <w:rsid w:val="00383191"/>
    <w:rsid w:val="00383553"/>
    <w:rsid w:val="00386384"/>
    <w:rsid w:val="003869CB"/>
    <w:rsid w:val="00387219"/>
    <w:rsid w:val="00392954"/>
    <w:rsid w:val="003933D0"/>
    <w:rsid w:val="00395C36"/>
    <w:rsid w:val="003A241D"/>
    <w:rsid w:val="003A7914"/>
    <w:rsid w:val="003B31A8"/>
    <w:rsid w:val="003B4123"/>
    <w:rsid w:val="003B4F34"/>
    <w:rsid w:val="003B68DB"/>
    <w:rsid w:val="003C0C11"/>
    <w:rsid w:val="003C209D"/>
    <w:rsid w:val="003C50CE"/>
    <w:rsid w:val="003C58EA"/>
    <w:rsid w:val="003D001E"/>
    <w:rsid w:val="003D2866"/>
    <w:rsid w:val="003D2D36"/>
    <w:rsid w:val="003F2036"/>
    <w:rsid w:val="003F5805"/>
    <w:rsid w:val="003F5AC5"/>
    <w:rsid w:val="00401FD0"/>
    <w:rsid w:val="00402081"/>
    <w:rsid w:val="004054DF"/>
    <w:rsid w:val="004056F2"/>
    <w:rsid w:val="0040719D"/>
    <w:rsid w:val="00407411"/>
    <w:rsid w:val="0041370D"/>
    <w:rsid w:val="00414180"/>
    <w:rsid w:val="00414983"/>
    <w:rsid w:val="004235F4"/>
    <w:rsid w:val="00431E58"/>
    <w:rsid w:val="004327B4"/>
    <w:rsid w:val="0043598B"/>
    <w:rsid w:val="00445CFE"/>
    <w:rsid w:val="00445D29"/>
    <w:rsid w:val="004479CE"/>
    <w:rsid w:val="004504FE"/>
    <w:rsid w:val="00450F51"/>
    <w:rsid w:val="004571C2"/>
    <w:rsid w:val="00464C03"/>
    <w:rsid w:val="00467E84"/>
    <w:rsid w:val="00471155"/>
    <w:rsid w:val="00471EE6"/>
    <w:rsid w:val="00473466"/>
    <w:rsid w:val="00474C62"/>
    <w:rsid w:val="00475197"/>
    <w:rsid w:val="004770D1"/>
    <w:rsid w:val="004779B5"/>
    <w:rsid w:val="00492B94"/>
    <w:rsid w:val="00493314"/>
    <w:rsid w:val="004934D2"/>
    <w:rsid w:val="00493E73"/>
    <w:rsid w:val="004A79EA"/>
    <w:rsid w:val="004B054D"/>
    <w:rsid w:val="004B1C94"/>
    <w:rsid w:val="004B582D"/>
    <w:rsid w:val="004C1555"/>
    <w:rsid w:val="004C2E1E"/>
    <w:rsid w:val="004D6A95"/>
    <w:rsid w:val="004E1BCE"/>
    <w:rsid w:val="004E72C4"/>
    <w:rsid w:val="004F4E9B"/>
    <w:rsid w:val="0050578A"/>
    <w:rsid w:val="00511B81"/>
    <w:rsid w:val="005127E0"/>
    <w:rsid w:val="00513071"/>
    <w:rsid w:val="00514D8D"/>
    <w:rsid w:val="00514EE5"/>
    <w:rsid w:val="00525251"/>
    <w:rsid w:val="005330BA"/>
    <w:rsid w:val="00534899"/>
    <w:rsid w:val="00537DFF"/>
    <w:rsid w:val="00537FF2"/>
    <w:rsid w:val="005454EC"/>
    <w:rsid w:val="00551B34"/>
    <w:rsid w:val="00551C3F"/>
    <w:rsid w:val="00553CA9"/>
    <w:rsid w:val="005554C7"/>
    <w:rsid w:val="00560A97"/>
    <w:rsid w:val="0056259A"/>
    <w:rsid w:val="00566CE8"/>
    <w:rsid w:val="0057002D"/>
    <w:rsid w:val="0057202A"/>
    <w:rsid w:val="0057437A"/>
    <w:rsid w:val="00576963"/>
    <w:rsid w:val="005823BD"/>
    <w:rsid w:val="005834DB"/>
    <w:rsid w:val="00586454"/>
    <w:rsid w:val="00587180"/>
    <w:rsid w:val="00587FF4"/>
    <w:rsid w:val="005961B1"/>
    <w:rsid w:val="00596A52"/>
    <w:rsid w:val="005A1546"/>
    <w:rsid w:val="005B1B3B"/>
    <w:rsid w:val="005C05D7"/>
    <w:rsid w:val="005C0F3B"/>
    <w:rsid w:val="005C1FE3"/>
    <w:rsid w:val="005C3163"/>
    <w:rsid w:val="005C39A8"/>
    <w:rsid w:val="005D1C13"/>
    <w:rsid w:val="005D463C"/>
    <w:rsid w:val="005F1F2D"/>
    <w:rsid w:val="006017F3"/>
    <w:rsid w:val="00607B95"/>
    <w:rsid w:val="006112D7"/>
    <w:rsid w:val="00613144"/>
    <w:rsid w:val="00620880"/>
    <w:rsid w:val="00622378"/>
    <w:rsid w:val="006278B7"/>
    <w:rsid w:val="00632ED6"/>
    <w:rsid w:val="00635181"/>
    <w:rsid w:val="0063580E"/>
    <w:rsid w:val="00641FB0"/>
    <w:rsid w:val="006529A7"/>
    <w:rsid w:val="006541F5"/>
    <w:rsid w:val="00654503"/>
    <w:rsid w:val="00660A79"/>
    <w:rsid w:val="006631C0"/>
    <w:rsid w:val="006671C2"/>
    <w:rsid w:val="006702D3"/>
    <w:rsid w:val="00670AFC"/>
    <w:rsid w:val="00671D84"/>
    <w:rsid w:val="0067323E"/>
    <w:rsid w:val="0067578B"/>
    <w:rsid w:val="00676DC9"/>
    <w:rsid w:val="00680E20"/>
    <w:rsid w:val="00692683"/>
    <w:rsid w:val="00694D7D"/>
    <w:rsid w:val="00695AAF"/>
    <w:rsid w:val="006A2297"/>
    <w:rsid w:val="006A2D0F"/>
    <w:rsid w:val="006A449B"/>
    <w:rsid w:val="006A53FD"/>
    <w:rsid w:val="006B0B7E"/>
    <w:rsid w:val="006B3E67"/>
    <w:rsid w:val="006B3FCF"/>
    <w:rsid w:val="006C091A"/>
    <w:rsid w:val="006C3011"/>
    <w:rsid w:val="006C3857"/>
    <w:rsid w:val="006C4811"/>
    <w:rsid w:val="006D13A4"/>
    <w:rsid w:val="006D28C0"/>
    <w:rsid w:val="006D47D2"/>
    <w:rsid w:val="006D5F7F"/>
    <w:rsid w:val="006D61CC"/>
    <w:rsid w:val="006E3A0C"/>
    <w:rsid w:val="006F0B8E"/>
    <w:rsid w:val="006F1AE0"/>
    <w:rsid w:val="006F6FCD"/>
    <w:rsid w:val="007006BA"/>
    <w:rsid w:val="00701A65"/>
    <w:rsid w:val="0071161B"/>
    <w:rsid w:val="00711742"/>
    <w:rsid w:val="007138B2"/>
    <w:rsid w:val="007168CF"/>
    <w:rsid w:val="007217DF"/>
    <w:rsid w:val="007235AE"/>
    <w:rsid w:val="00723693"/>
    <w:rsid w:val="00731871"/>
    <w:rsid w:val="00736687"/>
    <w:rsid w:val="007437D1"/>
    <w:rsid w:val="007448FF"/>
    <w:rsid w:val="00746A36"/>
    <w:rsid w:val="00746F9D"/>
    <w:rsid w:val="00750818"/>
    <w:rsid w:val="00753162"/>
    <w:rsid w:val="00761BA6"/>
    <w:rsid w:val="007655AB"/>
    <w:rsid w:val="00766649"/>
    <w:rsid w:val="00767059"/>
    <w:rsid w:val="00767C01"/>
    <w:rsid w:val="00771E92"/>
    <w:rsid w:val="007741E1"/>
    <w:rsid w:val="00781679"/>
    <w:rsid w:val="00787BB8"/>
    <w:rsid w:val="00787FBE"/>
    <w:rsid w:val="00797205"/>
    <w:rsid w:val="007A09B8"/>
    <w:rsid w:val="007A2014"/>
    <w:rsid w:val="007C5E2E"/>
    <w:rsid w:val="007D2B15"/>
    <w:rsid w:val="007D4D0B"/>
    <w:rsid w:val="007D50F1"/>
    <w:rsid w:val="007E2E45"/>
    <w:rsid w:val="007E6B18"/>
    <w:rsid w:val="007E6C0C"/>
    <w:rsid w:val="007E6DCD"/>
    <w:rsid w:val="0080072D"/>
    <w:rsid w:val="00801A25"/>
    <w:rsid w:val="008078FF"/>
    <w:rsid w:val="0081082E"/>
    <w:rsid w:val="0081622D"/>
    <w:rsid w:val="008219B1"/>
    <w:rsid w:val="0082599D"/>
    <w:rsid w:val="00826209"/>
    <w:rsid w:val="0082630D"/>
    <w:rsid w:val="00826C1C"/>
    <w:rsid w:val="00827281"/>
    <w:rsid w:val="00830BB4"/>
    <w:rsid w:val="008316CE"/>
    <w:rsid w:val="00832232"/>
    <w:rsid w:val="00833E2B"/>
    <w:rsid w:val="00836A18"/>
    <w:rsid w:val="0084315F"/>
    <w:rsid w:val="00850042"/>
    <w:rsid w:val="008502AF"/>
    <w:rsid w:val="00853010"/>
    <w:rsid w:val="008535CD"/>
    <w:rsid w:val="008614AE"/>
    <w:rsid w:val="00861E6B"/>
    <w:rsid w:val="008712D2"/>
    <w:rsid w:val="0087231E"/>
    <w:rsid w:val="00877F01"/>
    <w:rsid w:val="00877F89"/>
    <w:rsid w:val="00881EEA"/>
    <w:rsid w:val="008833F5"/>
    <w:rsid w:val="0088579B"/>
    <w:rsid w:val="008900DB"/>
    <w:rsid w:val="0089456E"/>
    <w:rsid w:val="00894E5E"/>
    <w:rsid w:val="008A6CF1"/>
    <w:rsid w:val="008B06FF"/>
    <w:rsid w:val="008B0942"/>
    <w:rsid w:val="008B229B"/>
    <w:rsid w:val="008B3F79"/>
    <w:rsid w:val="008C1CCD"/>
    <w:rsid w:val="008C2B8B"/>
    <w:rsid w:val="008C449F"/>
    <w:rsid w:val="008C6398"/>
    <w:rsid w:val="008C63E7"/>
    <w:rsid w:val="008C72CC"/>
    <w:rsid w:val="008D297F"/>
    <w:rsid w:val="008D39EF"/>
    <w:rsid w:val="008E0994"/>
    <w:rsid w:val="008E63DB"/>
    <w:rsid w:val="008E6953"/>
    <w:rsid w:val="008F13AA"/>
    <w:rsid w:val="008F3C44"/>
    <w:rsid w:val="008F555A"/>
    <w:rsid w:val="00902FAD"/>
    <w:rsid w:val="0091088E"/>
    <w:rsid w:val="009110E3"/>
    <w:rsid w:val="009154BA"/>
    <w:rsid w:val="00925799"/>
    <w:rsid w:val="00930A0E"/>
    <w:rsid w:val="00932FED"/>
    <w:rsid w:val="00940D91"/>
    <w:rsid w:val="0095417F"/>
    <w:rsid w:val="00956A98"/>
    <w:rsid w:val="0096434F"/>
    <w:rsid w:val="00972ADF"/>
    <w:rsid w:val="009774D0"/>
    <w:rsid w:val="009806D3"/>
    <w:rsid w:val="00980EE2"/>
    <w:rsid w:val="00982554"/>
    <w:rsid w:val="00991C3F"/>
    <w:rsid w:val="00994203"/>
    <w:rsid w:val="009948EE"/>
    <w:rsid w:val="00995AF1"/>
    <w:rsid w:val="00997EE7"/>
    <w:rsid w:val="009B2B8E"/>
    <w:rsid w:val="009B353D"/>
    <w:rsid w:val="009B41A1"/>
    <w:rsid w:val="009C4963"/>
    <w:rsid w:val="009C76E7"/>
    <w:rsid w:val="009D4E42"/>
    <w:rsid w:val="009F4828"/>
    <w:rsid w:val="00A05DF7"/>
    <w:rsid w:val="00A06AD7"/>
    <w:rsid w:val="00A13CBC"/>
    <w:rsid w:val="00A1682B"/>
    <w:rsid w:val="00A17C8B"/>
    <w:rsid w:val="00A235CB"/>
    <w:rsid w:val="00A30745"/>
    <w:rsid w:val="00A313A8"/>
    <w:rsid w:val="00A35B7D"/>
    <w:rsid w:val="00A42A42"/>
    <w:rsid w:val="00A47760"/>
    <w:rsid w:val="00A51983"/>
    <w:rsid w:val="00A545D4"/>
    <w:rsid w:val="00A54FD4"/>
    <w:rsid w:val="00A60970"/>
    <w:rsid w:val="00A630D1"/>
    <w:rsid w:val="00A716C1"/>
    <w:rsid w:val="00A7182B"/>
    <w:rsid w:val="00A718B4"/>
    <w:rsid w:val="00A739D1"/>
    <w:rsid w:val="00A76BC5"/>
    <w:rsid w:val="00A85D06"/>
    <w:rsid w:val="00A86ABB"/>
    <w:rsid w:val="00A90052"/>
    <w:rsid w:val="00A95D08"/>
    <w:rsid w:val="00AA0E60"/>
    <w:rsid w:val="00AA4239"/>
    <w:rsid w:val="00AA7F07"/>
    <w:rsid w:val="00AB1212"/>
    <w:rsid w:val="00AB3072"/>
    <w:rsid w:val="00AB3C99"/>
    <w:rsid w:val="00AB63D8"/>
    <w:rsid w:val="00AC2534"/>
    <w:rsid w:val="00AC5D18"/>
    <w:rsid w:val="00AD58A6"/>
    <w:rsid w:val="00AD73F6"/>
    <w:rsid w:val="00AE01CB"/>
    <w:rsid w:val="00AE3325"/>
    <w:rsid w:val="00AE5C65"/>
    <w:rsid w:val="00AF06C6"/>
    <w:rsid w:val="00AF0DDE"/>
    <w:rsid w:val="00B04716"/>
    <w:rsid w:val="00B04DEB"/>
    <w:rsid w:val="00B056EE"/>
    <w:rsid w:val="00B105FB"/>
    <w:rsid w:val="00B1180E"/>
    <w:rsid w:val="00B31FA2"/>
    <w:rsid w:val="00B321A3"/>
    <w:rsid w:val="00B33AD5"/>
    <w:rsid w:val="00B46397"/>
    <w:rsid w:val="00B472E7"/>
    <w:rsid w:val="00B5729C"/>
    <w:rsid w:val="00B57F4D"/>
    <w:rsid w:val="00B81231"/>
    <w:rsid w:val="00B81D0D"/>
    <w:rsid w:val="00B833B6"/>
    <w:rsid w:val="00B86F94"/>
    <w:rsid w:val="00B94C13"/>
    <w:rsid w:val="00B96CC9"/>
    <w:rsid w:val="00BB1836"/>
    <w:rsid w:val="00BB1CDE"/>
    <w:rsid w:val="00BB4BD6"/>
    <w:rsid w:val="00BC7FF1"/>
    <w:rsid w:val="00BD7D2B"/>
    <w:rsid w:val="00BE4447"/>
    <w:rsid w:val="00BE4493"/>
    <w:rsid w:val="00BE5926"/>
    <w:rsid w:val="00BE7BA4"/>
    <w:rsid w:val="00BF2D4E"/>
    <w:rsid w:val="00C252D6"/>
    <w:rsid w:val="00C34E71"/>
    <w:rsid w:val="00C36AF6"/>
    <w:rsid w:val="00C3769C"/>
    <w:rsid w:val="00C41771"/>
    <w:rsid w:val="00C4689B"/>
    <w:rsid w:val="00C504D8"/>
    <w:rsid w:val="00C84E22"/>
    <w:rsid w:val="00C85BA1"/>
    <w:rsid w:val="00C872FF"/>
    <w:rsid w:val="00C92877"/>
    <w:rsid w:val="00C976FC"/>
    <w:rsid w:val="00CA04E7"/>
    <w:rsid w:val="00CA2A4E"/>
    <w:rsid w:val="00CB0105"/>
    <w:rsid w:val="00CB265C"/>
    <w:rsid w:val="00CB2D31"/>
    <w:rsid w:val="00CB53D6"/>
    <w:rsid w:val="00CC17E2"/>
    <w:rsid w:val="00CD28BC"/>
    <w:rsid w:val="00CE5D32"/>
    <w:rsid w:val="00CF33FB"/>
    <w:rsid w:val="00D01CF9"/>
    <w:rsid w:val="00D056E3"/>
    <w:rsid w:val="00D06661"/>
    <w:rsid w:val="00D06DA3"/>
    <w:rsid w:val="00D10F33"/>
    <w:rsid w:val="00D12C3B"/>
    <w:rsid w:val="00D20ECC"/>
    <w:rsid w:val="00D20FBF"/>
    <w:rsid w:val="00D366C5"/>
    <w:rsid w:val="00D375A2"/>
    <w:rsid w:val="00D37740"/>
    <w:rsid w:val="00D40BAB"/>
    <w:rsid w:val="00D41F65"/>
    <w:rsid w:val="00D42384"/>
    <w:rsid w:val="00D463C1"/>
    <w:rsid w:val="00D50847"/>
    <w:rsid w:val="00D510E3"/>
    <w:rsid w:val="00D527DD"/>
    <w:rsid w:val="00D5302F"/>
    <w:rsid w:val="00D628CF"/>
    <w:rsid w:val="00D65643"/>
    <w:rsid w:val="00D663DD"/>
    <w:rsid w:val="00D67DFB"/>
    <w:rsid w:val="00D73E5B"/>
    <w:rsid w:val="00D8170F"/>
    <w:rsid w:val="00D904A1"/>
    <w:rsid w:val="00D9195E"/>
    <w:rsid w:val="00D91F88"/>
    <w:rsid w:val="00D921F6"/>
    <w:rsid w:val="00D92599"/>
    <w:rsid w:val="00D92FA7"/>
    <w:rsid w:val="00DA2188"/>
    <w:rsid w:val="00DB4FFB"/>
    <w:rsid w:val="00DB6D2A"/>
    <w:rsid w:val="00DC565B"/>
    <w:rsid w:val="00DC7C7C"/>
    <w:rsid w:val="00DD1626"/>
    <w:rsid w:val="00DD4A9C"/>
    <w:rsid w:val="00DD5A65"/>
    <w:rsid w:val="00DD6BFE"/>
    <w:rsid w:val="00DE07AC"/>
    <w:rsid w:val="00DE27D8"/>
    <w:rsid w:val="00DE2C28"/>
    <w:rsid w:val="00DF70E8"/>
    <w:rsid w:val="00E04D14"/>
    <w:rsid w:val="00E053E2"/>
    <w:rsid w:val="00E06224"/>
    <w:rsid w:val="00E07358"/>
    <w:rsid w:val="00E07BC5"/>
    <w:rsid w:val="00E10445"/>
    <w:rsid w:val="00E10930"/>
    <w:rsid w:val="00E1103B"/>
    <w:rsid w:val="00E146EC"/>
    <w:rsid w:val="00E20D20"/>
    <w:rsid w:val="00E21412"/>
    <w:rsid w:val="00E21C09"/>
    <w:rsid w:val="00E26C6A"/>
    <w:rsid w:val="00E414D1"/>
    <w:rsid w:val="00E453B4"/>
    <w:rsid w:val="00E45C20"/>
    <w:rsid w:val="00E46ECA"/>
    <w:rsid w:val="00E57483"/>
    <w:rsid w:val="00E67DDF"/>
    <w:rsid w:val="00E734FB"/>
    <w:rsid w:val="00E75D58"/>
    <w:rsid w:val="00E75E18"/>
    <w:rsid w:val="00E809A0"/>
    <w:rsid w:val="00E82030"/>
    <w:rsid w:val="00E829EE"/>
    <w:rsid w:val="00E87997"/>
    <w:rsid w:val="00E9461D"/>
    <w:rsid w:val="00EA1DD2"/>
    <w:rsid w:val="00EA5C5A"/>
    <w:rsid w:val="00EA7294"/>
    <w:rsid w:val="00EB5304"/>
    <w:rsid w:val="00ED2209"/>
    <w:rsid w:val="00ED32FF"/>
    <w:rsid w:val="00ED6CEA"/>
    <w:rsid w:val="00ED7269"/>
    <w:rsid w:val="00ED78EB"/>
    <w:rsid w:val="00ED7989"/>
    <w:rsid w:val="00EE367F"/>
    <w:rsid w:val="00EF5560"/>
    <w:rsid w:val="00EF5E24"/>
    <w:rsid w:val="00EF7238"/>
    <w:rsid w:val="00F00659"/>
    <w:rsid w:val="00F052BE"/>
    <w:rsid w:val="00F06765"/>
    <w:rsid w:val="00F111DB"/>
    <w:rsid w:val="00F12563"/>
    <w:rsid w:val="00F15691"/>
    <w:rsid w:val="00F161E3"/>
    <w:rsid w:val="00F22684"/>
    <w:rsid w:val="00F2271D"/>
    <w:rsid w:val="00F2445C"/>
    <w:rsid w:val="00F24616"/>
    <w:rsid w:val="00F25ACB"/>
    <w:rsid w:val="00F26A0E"/>
    <w:rsid w:val="00F311F2"/>
    <w:rsid w:val="00F317C6"/>
    <w:rsid w:val="00F32C79"/>
    <w:rsid w:val="00F32D7C"/>
    <w:rsid w:val="00F410AF"/>
    <w:rsid w:val="00F4659A"/>
    <w:rsid w:val="00F500D6"/>
    <w:rsid w:val="00F506A2"/>
    <w:rsid w:val="00F560B2"/>
    <w:rsid w:val="00F612A0"/>
    <w:rsid w:val="00F6445E"/>
    <w:rsid w:val="00F64B0E"/>
    <w:rsid w:val="00F6691F"/>
    <w:rsid w:val="00F6782B"/>
    <w:rsid w:val="00F6787E"/>
    <w:rsid w:val="00F702EC"/>
    <w:rsid w:val="00F74016"/>
    <w:rsid w:val="00F74C04"/>
    <w:rsid w:val="00F74C76"/>
    <w:rsid w:val="00F75648"/>
    <w:rsid w:val="00F76557"/>
    <w:rsid w:val="00F76D8C"/>
    <w:rsid w:val="00F835B5"/>
    <w:rsid w:val="00F876FF"/>
    <w:rsid w:val="00F90439"/>
    <w:rsid w:val="00F93A55"/>
    <w:rsid w:val="00F96439"/>
    <w:rsid w:val="00FA0562"/>
    <w:rsid w:val="00FA16F0"/>
    <w:rsid w:val="00FA4C16"/>
    <w:rsid w:val="00FA658D"/>
    <w:rsid w:val="00FA7515"/>
    <w:rsid w:val="00FB0512"/>
    <w:rsid w:val="00FB3D45"/>
    <w:rsid w:val="00FB4C48"/>
    <w:rsid w:val="00FB72CC"/>
    <w:rsid w:val="00FB78B7"/>
    <w:rsid w:val="00FC19C2"/>
    <w:rsid w:val="00FC3118"/>
    <w:rsid w:val="00FC7E57"/>
    <w:rsid w:val="00FD7593"/>
    <w:rsid w:val="00FE4CF1"/>
    <w:rsid w:val="00FE515F"/>
    <w:rsid w:val="00FE5BCA"/>
    <w:rsid w:val="00FE6F42"/>
    <w:rsid w:val="00FE7470"/>
    <w:rsid w:val="00FF0BE4"/>
    <w:rsid w:val="00FF4D92"/>
    <w:rsid w:val="00FF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B5611"/>
  <w15:docId w15:val="{089C488E-77F4-4A10-BD4D-A0770C9E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869CB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9774D0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869C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9774D0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table" w:customStyle="1" w:styleId="Mkatabulky3">
    <w:name w:val="Mřížka tabulky3"/>
    <w:basedOn w:val="Normlntabulka"/>
    <w:next w:val="Mkatabulky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4">
    <w:name w:val="Mřížka tabulky4"/>
    <w:basedOn w:val="Normlntabulka"/>
    <w:next w:val="Mkatabulky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1F1DF4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93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93A55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095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951FA"/>
  </w:style>
  <w:style w:type="paragraph" w:styleId="Zpat">
    <w:name w:val="footer"/>
    <w:basedOn w:val="Normln"/>
    <w:link w:val="ZpatChar"/>
    <w:uiPriority w:val="99"/>
    <w:unhideWhenUsed/>
    <w:rsid w:val="00095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951FA"/>
  </w:style>
  <w:style w:type="paragraph" w:customStyle="1" w:styleId="NameandSurname">
    <w:name w:val="Name and Surname"/>
    <w:basedOn w:val="Normln"/>
    <w:rsid w:val="008E09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US" w:eastAsia="cs-CZ"/>
    </w:rPr>
  </w:style>
  <w:style w:type="paragraph" w:styleId="Zkladntextodsazen2">
    <w:name w:val="Body Text Indent 2"/>
    <w:basedOn w:val="Normln"/>
    <w:link w:val="Zkladntextodsazen2Char"/>
    <w:rsid w:val="008E0994"/>
    <w:pPr>
      <w:spacing w:after="0" w:line="240" w:lineRule="auto"/>
      <w:ind w:firstLine="720"/>
      <w:jc w:val="center"/>
    </w:pPr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customStyle="1" w:styleId="Zkladntextodsazen2Char">
    <w:name w:val="Základní text odsazený 2 Char"/>
    <w:basedOn w:val="Standardnpsmoodstavce"/>
    <w:link w:val="Zkladntextodsazen2"/>
    <w:rsid w:val="008E0994"/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paragraph" w:styleId="Zkladntext2">
    <w:name w:val="Body Text 2"/>
    <w:basedOn w:val="Normln"/>
    <w:link w:val="Zkladntext2Char"/>
    <w:uiPriority w:val="99"/>
    <w:rsid w:val="008E0994"/>
    <w:pPr>
      <w:spacing w:after="120" w:line="240" w:lineRule="auto"/>
      <w:ind w:firstLine="680"/>
    </w:pPr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customStyle="1" w:styleId="Zkladntext2Char">
    <w:name w:val="Základní text 2 Char"/>
    <w:basedOn w:val="Standardnpsmoodstavce"/>
    <w:link w:val="Zkladntext2"/>
    <w:uiPriority w:val="99"/>
    <w:rsid w:val="008E0994"/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styleId="Siln">
    <w:name w:val="Strong"/>
    <w:uiPriority w:val="22"/>
    <w:qFormat/>
    <w:rsid w:val="008E0994"/>
    <w:rPr>
      <w:b/>
      <w:bCs/>
    </w:rPr>
  </w:style>
  <w:style w:type="paragraph" w:customStyle="1" w:styleId="Separated">
    <w:name w:val="Separated"/>
    <w:basedOn w:val="Nadpis1"/>
    <w:link w:val="SeparatedChar"/>
    <w:qFormat/>
    <w:rsid w:val="008E0994"/>
    <w:pPr>
      <w:spacing w:line="240" w:lineRule="auto"/>
    </w:pPr>
    <w:rPr>
      <w:rFonts w:eastAsia="Times New Roman" w:cs="Times New Roman"/>
      <w:sz w:val="20"/>
      <w:szCs w:val="24"/>
      <w:lang w:val="en-US"/>
    </w:rPr>
  </w:style>
  <w:style w:type="character" w:customStyle="1" w:styleId="SeparatedChar">
    <w:name w:val="Separated Char"/>
    <w:link w:val="Separated"/>
    <w:rsid w:val="008E0994"/>
    <w:rPr>
      <w:rFonts w:ascii="Times New Roman" w:eastAsia="Times New Roman" w:hAnsi="Times New Roman" w:cs="Times New Roman"/>
      <w:b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AE34B-0301-4536-BE82-50AC375A4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4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truška</dc:creator>
  <cp:keywords/>
  <dc:description/>
  <cp:lastModifiedBy>Michal Struška</cp:lastModifiedBy>
  <cp:revision>480</cp:revision>
  <cp:lastPrinted>2020-11-08T22:33:00Z</cp:lastPrinted>
  <dcterms:created xsi:type="dcterms:W3CDTF">2018-11-02T11:17:00Z</dcterms:created>
  <dcterms:modified xsi:type="dcterms:W3CDTF">2021-06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hysical-anthropology</vt:lpwstr>
  </property>
  <property fmtid="{D5CDD505-2E9C-101B-9397-08002B2CF9AE}" pid="3" name="Mendeley Recent Style Name 0_1">
    <vt:lpwstr>American Journal of Physical Anthrop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